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"/>
        <w:gridCol w:w="1350"/>
        <w:gridCol w:w="1091"/>
        <w:gridCol w:w="1211"/>
        <w:gridCol w:w="829"/>
        <w:gridCol w:w="1113"/>
        <w:gridCol w:w="1156"/>
        <w:gridCol w:w="775"/>
        <w:gridCol w:w="1090"/>
        <w:gridCol w:w="1157"/>
        <w:gridCol w:w="927"/>
        <w:gridCol w:w="1102"/>
        <w:gridCol w:w="1145"/>
        <w:gridCol w:w="917"/>
      </w:tblGrid>
      <w:tr w:rsidR="00CC51DD" w:rsidRPr="00F44EFE">
        <w:trPr>
          <w:trHeight w:val="356"/>
          <w:jc w:val="center"/>
        </w:trPr>
        <w:tc>
          <w:tcPr>
            <w:tcW w:w="14805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F44EFE" w:rsidP="00F44E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EFE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Material S</w:t>
            </w:r>
            <w:r w:rsidR="0099519C" w:rsidRPr="00F44EFE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99519C" w:rsidRPr="00F44EFE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99519C" w:rsidRPr="00F44EFE">
              <w:rPr>
                <w:rFonts w:ascii="Times New Roman" w:eastAsia="MS Mincho" w:hAnsi="Times New Roman" w:cs="Times New Roman"/>
                <w:sz w:val="24"/>
                <w:szCs w:val="24"/>
              </w:rPr>
              <w:t>Adverse outcomes between included and excluded cases for each scale.</w:t>
            </w:r>
          </w:p>
        </w:tc>
      </w:tr>
      <w:tr w:rsidR="00CC51DD" w:rsidRPr="00F44EFE">
        <w:trPr>
          <w:trHeight w:val="464"/>
          <w:jc w:val="center"/>
        </w:trPr>
        <w:tc>
          <w:tcPr>
            <w:tcW w:w="94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 w:rsidP="00F44EFE">
            <w:pPr>
              <w:jc w:val="left"/>
              <w:rPr>
                <w:rFonts w:ascii="Times New Roman" w:eastAsia="等线" w:hAnsi="Times New Roman" w:cs="Times New Roman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ilty scal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luded</w:t>
            </w:r>
          </w:p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ses </w:t>
            </w:r>
          </w:p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  <w:proofErr w:type="gramEnd"/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%))</w:t>
            </w:r>
          </w:p>
        </w:tc>
        <w:tc>
          <w:tcPr>
            <w:tcW w:w="313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4-year disability </w:t>
            </w: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30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4-year hospitalization </w:t>
            </w: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317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4-year mortality </w:t>
            </w: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316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44EF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-year mortality </w:t>
            </w: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CC51DD" w:rsidRPr="00F44EFE">
        <w:trPr>
          <w:trHeight w:val="584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CC51D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CC51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luded</w:t>
            </w:r>
          </w:p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ses  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xcluded </w:t>
            </w: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ses  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4740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="0099519C" w:rsidRPr="00F44EF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luded</w:t>
            </w:r>
          </w:p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ses  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xcluded </w:t>
            </w: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ses  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4740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="0099519C" w:rsidRPr="00F44EF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luded</w:t>
            </w:r>
          </w:p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ses  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xcluded </w:t>
            </w: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ses  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4740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="0099519C" w:rsidRPr="00F44EF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luded</w:t>
            </w:r>
          </w:p>
          <w:p w:rsidR="00CC51DD" w:rsidRPr="00F44EFE" w:rsidRDefault="00995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ses  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xcluded </w:t>
            </w:r>
            <w:r w:rsidRPr="00F44EF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ses  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4740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="0099519C" w:rsidRPr="00F44EF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CC51DD" w:rsidRPr="00F44EFE">
        <w:trPr>
          <w:trHeight w:val="348"/>
          <w:jc w:val="center"/>
        </w:trPr>
        <w:tc>
          <w:tcPr>
            <w:tcW w:w="9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FI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66 (97.5)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9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6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.5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.1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6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C51DD" w:rsidRPr="00F44EFE">
        <w:trPr>
          <w:trHeight w:val="318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58 (95.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25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0.7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C51DD" w:rsidRPr="00F44EFE">
        <w:trPr>
          <w:trHeight w:val="348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5299 (98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0.7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C51DD" w:rsidRPr="00F44EFE">
        <w:trPr>
          <w:trHeight w:val="318"/>
          <w:jc w:val="center"/>
        </w:trPr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TF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72 (97.6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0.5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.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51DD" w:rsidRPr="00F44EFE" w:rsidRDefault="009951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C51DD" w:rsidRPr="00F44EFE">
        <w:trPr>
          <w:trHeight w:val="318"/>
          <w:jc w:val="center"/>
        </w:trPr>
        <w:tc>
          <w:tcPr>
            <w:tcW w:w="14805" w:type="dxa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 w:rsidP="00F44E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sz w:val="24"/>
                <w:szCs w:val="24"/>
              </w:rPr>
              <w:t>Abbreviations: SD=Standard Deviation; BMI=Body Mass Index; FI=Frailty Index; FP=Frailty Phenotype; TFI=Tilburg Frailty Indicator.</w:t>
            </w:r>
          </w:p>
        </w:tc>
      </w:tr>
      <w:tr w:rsidR="00CC51DD" w:rsidRPr="00F44EFE">
        <w:trPr>
          <w:trHeight w:val="318"/>
          <w:jc w:val="center"/>
        </w:trPr>
        <w:tc>
          <w:tcPr>
            <w:tcW w:w="14805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51DD" w:rsidRPr="00F44EFE" w:rsidRDefault="0099519C" w:rsidP="00474030">
            <w:pPr>
              <w:widowControl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44EFE">
              <w:rPr>
                <w:rFonts w:ascii="Times New Roman" w:eastAsia="MS Mincho" w:hAnsi="Times New Roman" w:cs="Times New Roman"/>
                <w:sz w:val="24"/>
                <w:szCs w:val="24"/>
              </w:rPr>
              <w:t>†</w:t>
            </w:r>
            <w:r w:rsidR="0047403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</w:t>
            </w:r>
            <w:bookmarkStart w:id="0" w:name="_GoBack"/>
            <w:bookmarkEnd w:id="0"/>
            <w:r w:rsidRPr="00F44EF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value for comparison of difference between outcome rates of included and excluded cases for each scale using Chi-square or Fisher exact test as appropriate.</w:t>
            </w:r>
          </w:p>
        </w:tc>
      </w:tr>
    </w:tbl>
    <w:p w:rsidR="00CC51DD" w:rsidRDefault="00CC51DD"/>
    <w:sectPr w:rsidR="00CC51D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E3A" w:rsidRDefault="00863E3A" w:rsidP="00F44EFE">
      <w:r>
        <w:separator/>
      </w:r>
    </w:p>
  </w:endnote>
  <w:endnote w:type="continuationSeparator" w:id="0">
    <w:p w:rsidR="00863E3A" w:rsidRDefault="00863E3A" w:rsidP="00F44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E3A" w:rsidRDefault="00863E3A" w:rsidP="00F44EFE">
      <w:r>
        <w:separator/>
      </w:r>
    </w:p>
  </w:footnote>
  <w:footnote w:type="continuationSeparator" w:id="0">
    <w:p w:rsidR="00863E3A" w:rsidRDefault="00863E3A" w:rsidP="00F44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3ZDNjODgzOGQ1MmY3ZDkyNGQ5ZTk4NzNlODAxNjkifQ=="/>
  </w:docVars>
  <w:rsids>
    <w:rsidRoot w:val="00DB4E3D"/>
    <w:rsid w:val="001358CE"/>
    <w:rsid w:val="00205BFE"/>
    <w:rsid w:val="00474030"/>
    <w:rsid w:val="00863E3A"/>
    <w:rsid w:val="0099519C"/>
    <w:rsid w:val="009F28D3"/>
    <w:rsid w:val="00CC51DD"/>
    <w:rsid w:val="00DB4E3D"/>
    <w:rsid w:val="00F44EFE"/>
    <w:rsid w:val="7C67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1</Characters>
  <Application>Microsoft Office Word</Application>
  <DocSecurity>0</DocSecurity>
  <Lines>6</Lines>
  <Paragraphs>1</Paragraphs>
  <ScaleCrop>false</ScaleCrop>
  <Company>HP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M25010</dc:creator>
  <cp:lastModifiedBy>HP</cp:lastModifiedBy>
  <cp:revision>4</cp:revision>
  <dcterms:created xsi:type="dcterms:W3CDTF">2022-05-12T02:18:00Z</dcterms:created>
  <dcterms:modified xsi:type="dcterms:W3CDTF">2023-01-3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BCA3602D91B44ABC98E76C8798CA6AD4</vt:lpwstr>
  </property>
</Properties>
</file>